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ry Fi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1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earch strategy for MEDLINE (PubMed)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926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#1  ("endocrine disrupt*"[Title/Abstract] OR "endocrine disruptor*"[Title/Abstract]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OR "endocrine disrupting chemical*"[Title/Abstract]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R "endocrine disrupting effect*"[Title/Abstract]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R EDC[Title/Abstract] OR EDCs[Title/Abstract]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OR "environmental pollutant*"[Title/Abstract]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R "environmental chemical*"[Title/Abstract]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#2  ("polychlorinated biphenyl*"[Title/Abstract]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R PCB[Title/Abstract] OR PCBs[Title/Abstract]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R "polychlorinated biphenyls"[MeSH Terms]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#3  ("perfluoroalkyl"[Title/Abstract] OR "polyfluoroalkyl"[Title/Abstract]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R perfluoro*[Title/Abstract] OR polyfluoro*[Title/Abstract]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OR PFAS[Title/Abstract] OR PFOA[Title/Abstract]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OR PFOS[Title/Abstract] OR PFHxS[Title/Abstract]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R PFNA[Title/Abstract]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#4  (phthalate*[Title/Abstract]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OR "di(2-ethylhexyl) phthalate"[Title/Abstract]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R DEHP[Title/Abstract] OR DnBP[Title/Abstract]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R DEP[Title/Abstract] OR MEHP[Title/Abstract]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R MEOHP[Title/Abstract] OR MEHHP[Title/Abstract]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#5  (bisphenol*[Title/Abstract] OR BPA[Title/Abstract]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R BPS[Title/Abstract] OR BPF[Title/Abstract]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#6  (cadmium[Title/Abstract] OR "cadmium compounds"[MeSH Terms]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R lead[Title/Abstract] OR arsenic[Title/Abstract]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R mercury[Title/Abstract] OR chromium[Title/Abstract]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R nickel[Title/Abstract] OR "heavy metal"[Title/Abstract]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R "heavy metals"[Title/Abstract] OR "toxic metal"[Title/Abstract]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#7  #1 OR #2 OR #3 OR #4 OR #5 OR #6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#8  ("endometrial cancer"[Title/Abstract] OR "endometrial carcinoma"[Title/Abstract]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OR "endometrial neoplasm"[Title/Abstract]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R "uterine cancer"[Title/Abstract]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R "uterine carcinoma"[Title/Abstract]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R "uterine neoplasm"[Title/Abstract]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R "corpus uteri neoplasms"[MeSH Terms]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#9  #7 AND #8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he last search was run on November 3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20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earch strategy for Embase (Ovid)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167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1 endocrine disrupt*.ti,ab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OR endocrine disruptor*.ti,ab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R "endocrine disrupting chemical*".ti,ab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R EDC.ti,ab. OR EDCs.ti,ab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R "environmental pollutant*".ti,ab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R "environmental chemical*".ti,ab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2 "polychlorinated biphenyl*".ti,ab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R PCB.ti,ab. OR PCBs.ti,ab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R 'polychlorinated biphenyl'/exp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3 perfluoroalkyl.ti,ab. OR polyfluoroalkyl.ti,ab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R perfluoro*.ti,ab. OR polyfluoro*.ti,ab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OR PFAS.ti,ab. OR PFOA.ti,ab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R PFOS.ti,ab. OR PFHxS.ti,ab. OR PFNA.ti,ab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4 phthalate*.ti,ab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R "di(2-ethylhexyl) phthalate".ti,ab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R DEHP.ti,ab. OR DnBP.ti,ab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R DEP.ti,ab. OR MEHP.ti,ab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R MEOHP.ti,ab. OR MEHHP.ti,ab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5 bisphenol*.ti,ab. OR BPA.ti,ab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R BPS.ti,ab. OR BPF.ti,ab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6 cadmium.ti,ab. OR 'cadmium compound'/exp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OR lead.ti,ab. OR arsenic.ti,ab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R mercury.ti,ab. OR chromium.ti,ab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OR nickel.ti,ab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R "heavy metal".ti,ab. OR "heavy metals".ti,ab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R "toxic metal".ti,ab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7 #1 OR #2 OR #3 OR #4 OR #5 OR #6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8 "endometrial cancer".ti,ab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R "endometrial carcinoma".ti,ab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R "endometrial neoplasm".ti,ab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R "uterine cancer".ti,ab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R "uterine carcinoma".ti,ab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R "uterine neoplasm".ti,ab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R 'corpus uteri tumor'/exp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9 #7 AND #8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earch strategy for Web of Science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3178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t xml:space="preserve">#1 TS=("endocrine disrupt*" OR "endocrine disruptor*"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zh-CN" w:bidi="ar-SA"/>
        </w:rPr>
        <w:t xml:space="preserve">       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t xml:space="preserve">OR "endocrine disrupting chemical*"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zh-CN" w:bidi="ar-SA"/>
        </w:rPr>
        <w:t xml:space="preserve">       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t xml:space="preserve">OR EDC OR EDCs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zh-CN" w:bidi="ar-SA"/>
        </w:rPr>
        <w:t xml:space="preserve">       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t xml:space="preserve">OR "environmental pollutant*"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zh-CN" w:bidi="ar-SA"/>
        </w:rPr>
        <w:t xml:space="preserve">       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t>OR "environmental chemical*"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t>#2 TS=("polychlorinated biphenyl*" OR PCB OR PCBs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t xml:space="preserve">#3 TS=(perfluoroalkyl OR polyfluoroalkyl OR perfluoro*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zh-CN" w:bidi="ar-SA"/>
        </w:rPr>
        <w:t xml:space="preserve">       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t>OR PFOS OR PFOA OR PFHxS OR PFNA OR PFAS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t>#4 TS=(phthalate* OR "di(2-ethylhexyl) phthalate"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zh-CN" w:bidi="ar-SA"/>
        </w:rPr>
        <w:t xml:space="preserve">       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t>OR DEHP OR DnBP OR DEP OR MEHP OR MEOHP OR MEHHP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t>#5 TS=(bisphenol* OR BPA OR BPS OR BPF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t xml:space="preserve">#6 TS=(cadmium OR lead OR arsenic OR mercury OR chromium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zh-CN" w:bidi="ar-SA"/>
        </w:rPr>
        <w:t xml:space="preserve">       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t>OR nickel OR "heavy metal" OR "heavy metals" OR "toxic metal"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t>#7 #1 OR #2 OR #3 OR #4 OR #5 OR #6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t xml:space="preserve">#8 TS=("endometrial cancer" OR "endometrial carcinoma"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zh-CN" w:bidi="ar-SA"/>
        </w:rPr>
        <w:t xml:space="preserve">       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t>OR "endometrial neoplasm" OR "uterine cancer"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zh-CN" w:bidi="ar-SA"/>
        </w:rPr>
        <w:t xml:space="preserve">       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t>OR "uterine carcinoma" OR "uterine neoplasm"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zh-CN" w:bidi="ar-SA"/>
        </w:rPr>
        <w:t xml:space="preserve">       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t>OR "corpus uteri neoplasm"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t>#9 #7 AND #8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-SA"/>
        </w:rPr>
        <w:t>4.</w:t>
      </w:r>
      <w:r>
        <w:rPr>
          <w:rFonts w:cs="Times New Roman" w:ascii="Times New Roman" w:hAnsi="Times New Roman"/>
          <w:b/>
          <w:bCs/>
          <w:lang w:val="en-US" w:eastAsia="zh-CN"/>
        </w:rPr>
        <w:t>Search strategy for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Cochrane Library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2629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#1(endocrine disrupt*:ti,ab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OR endocrine disruptor*:ti,ab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OR endocrine disrupting chemical*:ti,ab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OR EDC*:ti,ab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OR environmental pollutant*:ti,ab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OR environmental chemical*:ti,ab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#2 ("polychlorinated biphenyl*":ti,ab OR PCB:ti,ab OR PCBs:ti,ab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OR [mh "polychlorinated biphenyls"]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#3 (perfluoroalkyl:ti,ab OR polyfluoroalkyl:ti,ab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OR perfluoro*:ti,ab OR PFAS:ti,ab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OR PFOS:ti,ab OR PFOA:ti,ab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OR PFHxS:ti,ab OR PFNA:ti,ab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#4 (phthalate*:ti,ab OR "di(2-ethylhexyl) phthalate":ti,ab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OR DEHP:ti,ab OR DnBP:ti,ab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OR DEP:ti,ab OR MEHP:ti,ab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OR MEOHP:ti,ab OR MEHHP:ti,ab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#5 (bisphenol*:ti,ab OR BPA:ti,ab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OR BPS:ti,ab OR BPF:ti,ab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#6 (cadmium:ti,ab OR [mh "cadmium compounds"]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OR lead:ti,ab OR arsenic:ti,ab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OR mercury:ti,ab OR chromium:ti,ab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OR nickel:ti,ab OR "heavy metal":ti,ab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OR "heavy metals":ti,ab OR "toxic metal":ti,ab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#7 #1 OR #2 OR #3 OR #4 OR #5 OR #6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#8 ("endometrial cancer":ti,ab OR "endometrial carcinoma":ti,ab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OR "endometrial neoplasm":ti,ab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OR "uterine cancer":ti,ab OR "uterine carcinoma":ti,ab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OR "uterine neoplasm":ti,ab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OR [mh "corpus uteri neoplasms"]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#9 #7 AND #8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9T06:04:04Z</dcterms:created>
  <dc:creator>glt23</dc:creator>
  <dc:description/>
  <dc:language>en-US</dc:language>
  <cp:lastModifiedBy>glt23</cp:lastModifiedBy>
  <dcterms:modified xsi:type="dcterms:W3CDTF">2026-04-06T05:11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EFEFE922C934A1596E15043A0B0E082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zNlZjVlMTVhNTBhMzRkYWFhYjRkMGM5ZGJjYzU4NmQiLCJ1c2VySWQiOiI0OTAwNzE4NDAifQ==</vt:lpwstr>
  </property>
</Properties>
</file>